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ECA53" w14:textId="2694A57D" w:rsidR="00004E11" w:rsidRPr="00004E11" w:rsidRDefault="00004E11" w:rsidP="00643F2B">
      <w:pPr>
        <w:ind w:right="-709"/>
        <w:rPr>
          <w:rFonts w:ascii="Times New Roman" w:hAnsi="Times New Roman" w:cs="Times New Roman"/>
          <w:b/>
          <w:bCs/>
          <w:lang w:val="en-US"/>
        </w:rPr>
      </w:pPr>
    </w:p>
    <w:tbl>
      <w:tblPr>
        <w:tblW w:w="10871" w:type="dxa"/>
        <w:tblInd w:w="-709" w:type="dxa"/>
        <w:tblLook w:val="04A0" w:firstRow="1" w:lastRow="0" w:firstColumn="1" w:lastColumn="0" w:noHBand="0" w:noVBand="1"/>
      </w:tblPr>
      <w:tblGrid>
        <w:gridCol w:w="2552"/>
        <w:gridCol w:w="1158"/>
        <w:gridCol w:w="1479"/>
        <w:gridCol w:w="1247"/>
        <w:gridCol w:w="1569"/>
        <w:gridCol w:w="1527"/>
        <w:gridCol w:w="1339"/>
      </w:tblGrid>
      <w:tr w:rsidR="00004E11" w:rsidRPr="006B39E6" w14:paraId="1CE021A4" w14:textId="77777777" w:rsidTr="0045447A">
        <w:trPr>
          <w:trHeight w:val="26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113B" w14:textId="679730DF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8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96C6" w14:textId="7974AE1A" w:rsidR="006B39E6" w:rsidRDefault="006B39E6" w:rsidP="00004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CDBCC97" w14:textId="48034471" w:rsidR="006B39E6" w:rsidRPr="006B39E6" w:rsidRDefault="00004E1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7C6CFAD" wp14:editId="007907DF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138430</wp:posOffset>
                      </wp:positionV>
                      <wp:extent cx="1980000" cy="0"/>
                      <wp:effectExtent l="0" t="0" r="0" b="0"/>
                      <wp:wrapNone/>
                      <wp:docPr id="1498160600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8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B455E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13.15pt;margin-top:10.9pt;width:155.9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"/>
                  </w:pict>
                </mc:Fallback>
              </mc:AlternateContent>
            </w:r>
            <w:r w:rsidR="006B39E6"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="00007D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curacy</w:t>
            </w:r>
          </w:p>
        </w:tc>
        <w:tc>
          <w:tcPr>
            <w:tcW w:w="4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39F" w14:textId="15C1C23C" w:rsidR="006B39E6" w:rsidRPr="006B39E6" w:rsidRDefault="00007DB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nsitivity</w:t>
            </w:r>
          </w:p>
        </w:tc>
      </w:tr>
      <w:tr w:rsidR="00004E11" w:rsidRPr="006B39E6" w14:paraId="52178718" w14:textId="77777777" w:rsidTr="0045447A">
        <w:trPr>
          <w:trHeight w:val="26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BB6D" w14:textId="77777777" w:rsidR="00004E11" w:rsidRDefault="00004E11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5D775330" w14:textId="7D5BC969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44A2" w14:textId="0A1F2B21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VM-RC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DFC7" w14:textId="11424DCB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-SVM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C8D5" w14:textId="54B30CE1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70A9" w14:textId="77777777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VM-RC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0910" w14:textId="7401EF4C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-SVM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ACD0" w14:textId="7FB793E6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</w:tr>
      <w:tr w:rsidR="00004E11" w:rsidRPr="006B39E6" w14:paraId="646C611C" w14:textId="77777777" w:rsidTr="00EF5A92">
        <w:trPr>
          <w:trHeight w:val="26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9442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196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92A16F" w14:textId="4C6E0973" w:rsidR="006B39E6" w:rsidRPr="006B39E6" w:rsidRDefault="00007DBA" w:rsidP="006A7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480A19" w14:textId="7B06CBDA" w:rsidR="006B39E6" w:rsidRPr="006B39E6" w:rsidRDefault="0086408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B834C8" w14:textId="57266C27" w:rsidR="006B39E6" w:rsidRPr="006B39E6" w:rsidRDefault="00E5065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D8C03" w14:textId="69D233A8" w:rsidR="006B39E6" w:rsidRPr="006B39E6" w:rsidRDefault="00007DB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12124" w14:textId="11FD13C0" w:rsidR="006B39E6" w:rsidRPr="006B39E6" w:rsidRDefault="0086408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11195" w14:textId="23EAFE0F" w:rsidR="006B39E6" w:rsidRPr="006B39E6" w:rsidRDefault="00E5065D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</w:tr>
      <w:tr w:rsidR="00D454AA" w:rsidRPr="006B39E6" w14:paraId="1E21C43D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55B86608" w14:textId="640F1E41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51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1E2F1667" w14:textId="346D4CC1" w:rsidR="00D454AA" w:rsidRPr="006B39E6" w:rsidRDefault="006A7FD8" w:rsidP="006A7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F7B2A90" w14:textId="67B5B879" w:rsidR="00D454AA" w:rsidRPr="006B39E6" w:rsidRDefault="00831DA3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5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31C922F" w14:textId="1EE7C355" w:rsidR="00D454AA" w:rsidRPr="006B39E6" w:rsidRDefault="00E5065D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A20CD91" w14:textId="6744ABAF" w:rsidR="00D454AA" w:rsidRPr="006B39E6" w:rsidRDefault="006A7FD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77B323B" w14:textId="30E4910A" w:rsidR="00D454AA" w:rsidRPr="006B39E6" w:rsidRDefault="00831DA3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6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2C42EA43" w14:textId="4BCC526C" w:rsidR="00D454AA" w:rsidRPr="006B39E6" w:rsidRDefault="00E5065D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</w:tr>
      <w:tr w:rsidR="00004E11" w:rsidRPr="006B39E6" w14:paraId="78EAD5D0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D6632A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54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7A6FCA1" w14:textId="3D999865" w:rsidR="006B39E6" w:rsidRPr="006B39E6" w:rsidRDefault="006A7FD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C367313" w14:textId="02EBD6B6" w:rsidR="006B39E6" w:rsidRPr="006B39E6" w:rsidRDefault="00831DA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FE9576C" w14:textId="5656308B" w:rsidR="006B39E6" w:rsidRPr="006B39E6" w:rsidRDefault="005167D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65CBBAED" w14:textId="0280EDDD" w:rsidR="006B39E6" w:rsidRPr="006B39E6" w:rsidRDefault="006A7FD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3CEF721" w14:textId="7F1BD334" w:rsidR="006B39E6" w:rsidRPr="006B39E6" w:rsidRDefault="00831DA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5EB8F72" w14:textId="1E12876F" w:rsidR="006B39E6" w:rsidRPr="006B39E6" w:rsidRDefault="005167D2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</w:tr>
      <w:tr w:rsidR="00D454AA" w:rsidRPr="006B39E6" w14:paraId="1D257C1D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1371C85D" w14:textId="6A585A45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60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F205FCB" w14:textId="5D529702" w:rsidR="00D454AA" w:rsidRPr="006B39E6" w:rsidRDefault="006A7FD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807B793" w14:textId="05E89B84" w:rsidR="00D454AA" w:rsidRPr="006B39E6" w:rsidRDefault="00031AE2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1A7186" w14:textId="006A4C97" w:rsidR="00D454AA" w:rsidRPr="006B39E6" w:rsidRDefault="005167D2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081E378" w14:textId="6A239894" w:rsidR="00D454AA" w:rsidRPr="006B39E6" w:rsidRDefault="006A7FD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2003880" w14:textId="4EA09DA3" w:rsidR="00D454AA" w:rsidRPr="006B39E6" w:rsidRDefault="00031AE2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D847266" w14:textId="5045C4F5" w:rsidR="00D454AA" w:rsidRPr="006B39E6" w:rsidRDefault="005167D2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</w:tr>
      <w:tr w:rsidR="00004E11" w:rsidRPr="006B39E6" w14:paraId="6405E4DD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197EC0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268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120850F" w14:textId="42B0A941" w:rsidR="006B39E6" w:rsidRPr="006B39E6" w:rsidRDefault="000765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79D6D37" w14:textId="1249E3BC" w:rsidR="006B39E6" w:rsidRPr="006B39E6" w:rsidRDefault="004A49D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D738584" w14:textId="3CA13DDF" w:rsidR="006B39E6" w:rsidRPr="006B39E6" w:rsidRDefault="005167D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3D5C4B7" w14:textId="20B0D9CE" w:rsidR="006B39E6" w:rsidRPr="006B39E6" w:rsidRDefault="000765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AE856F4" w14:textId="61A62F7C" w:rsidR="006B39E6" w:rsidRPr="006B39E6" w:rsidRDefault="004A49D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0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E5CAA81" w14:textId="7F3E0239" w:rsidR="006B39E6" w:rsidRPr="006B39E6" w:rsidRDefault="005167D2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 w:rsidR="00E3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</w:tr>
      <w:tr w:rsidR="00004E11" w:rsidRPr="006B39E6" w14:paraId="4A201171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29CF7F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64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C0A137A" w14:textId="16D6567A" w:rsidR="006B39E6" w:rsidRPr="006B39E6" w:rsidRDefault="000765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99A0F14" w14:textId="12910A03" w:rsidR="006B39E6" w:rsidRPr="006B39E6" w:rsidRDefault="004A49D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6415159" w14:textId="6439E308" w:rsidR="006B39E6" w:rsidRPr="006B39E6" w:rsidRDefault="00E32BE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2DAB06D" w14:textId="06AFC1D9" w:rsidR="006B39E6" w:rsidRPr="006B39E6" w:rsidRDefault="000765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4AAF316B" w14:textId="3606D660" w:rsidR="006B39E6" w:rsidRPr="006B39E6" w:rsidRDefault="00C2692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E07BE66" w14:textId="01461470" w:rsidR="006B39E6" w:rsidRPr="006B39E6" w:rsidRDefault="00E32BEF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</w:tr>
      <w:tr w:rsidR="003C2FCA" w:rsidRPr="006B39E6" w14:paraId="216DB1C1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4B3C5777" w14:textId="574AEBAA" w:rsidR="003C2FCA" w:rsidRPr="006B39E6" w:rsidRDefault="003C2FCA" w:rsidP="003C2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79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4F450BC" w14:textId="1D14853F" w:rsidR="003C2FCA" w:rsidRPr="006B39E6" w:rsidRDefault="00FB64B0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BCA3AB4" w14:textId="667D2797" w:rsidR="003C2FCA" w:rsidRPr="006B39E6" w:rsidRDefault="00A67544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 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83ACF46" w14:textId="3585C290" w:rsidR="003C2FCA" w:rsidRPr="006B39E6" w:rsidRDefault="00E32BEF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32EA000" w14:textId="1867EDB4" w:rsidR="003C2FCA" w:rsidRPr="006B39E6" w:rsidRDefault="00FB64B0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1EBCE53C" w14:textId="25D9F4BE" w:rsidR="003C2FCA" w:rsidRPr="006B39E6" w:rsidRDefault="00A67544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FB30257" w14:textId="47B684D0" w:rsidR="003C2FCA" w:rsidRDefault="00E32BEF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</w:tr>
      <w:tr w:rsidR="00004E11" w:rsidRPr="006B39E6" w14:paraId="6027D134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49F358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3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F0941E5" w14:textId="6A1B7225" w:rsidR="006B39E6" w:rsidRPr="006B39E6" w:rsidRDefault="00FB64B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131E09B" w14:textId="18EFEA75" w:rsidR="006B39E6" w:rsidRPr="006B39E6" w:rsidRDefault="00A6754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182823D" w14:textId="45301DFB" w:rsidR="006B39E6" w:rsidRPr="006B39E6" w:rsidRDefault="00E32BE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6CB0F2B" w14:textId="4D8B5F41" w:rsidR="006B39E6" w:rsidRPr="006B39E6" w:rsidRDefault="00FB64B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7119028" w14:textId="2B09E8C7" w:rsidR="006B39E6" w:rsidRPr="006B39E6" w:rsidRDefault="00A6754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7D421F7" w14:textId="370B48A7" w:rsidR="006B39E6" w:rsidRPr="006B39E6" w:rsidRDefault="006E38E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</w:tr>
      <w:tr w:rsidR="00004E11" w:rsidRPr="006B39E6" w14:paraId="4CEC3584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9194E0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7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6093F2C" w14:textId="236EF7C3" w:rsidR="006B39E6" w:rsidRPr="006B39E6" w:rsidRDefault="00FB64B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BC9671B" w14:textId="3D4423A6" w:rsidR="006B39E6" w:rsidRPr="006B39E6" w:rsidRDefault="00A6754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0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88554C5" w14:textId="784F247A" w:rsidR="006B39E6" w:rsidRPr="006B39E6" w:rsidRDefault="006E38E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EC30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6E11DADC" w14:textId="551EDE52" w:rsidR="006B39E6" w:rsidRPr="006B39E6" w:rsidRDefault="00FB64B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E062D32" w14:textId="1E154FA4" w:rsidR="006B39E6" w:rsidRPr="006B39E6" w:rsidRDefault="00A6754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E00B9FF" w14:textId="12EC1E37" w:rsidR="006B39E6" w:rsidRPr="006B39E6" w:rsidRDefault="00EC3081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D454AA" w:rsidRPr="006B39E6" w14:paraId="378F40E3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4D4EE30E" w14:textId="602215A3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7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6696235" w14:textId="14F4EFA2" w:rsidR="00D454AA" w:rsidRPr="006B39E6" w:rsidRDefault="003668EC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3E96816" w14:textId="44F01A3C" w:rsidR="00D454AA" w:rsidRPr="006B39E6" w:rsidRDefault="00256B5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4B1637" w14:textId="20D8E3C2" w:rsidR="00D454AA" w:rsidRPr="006B39E6" w:rsidRDefault="006E7CE0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6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47A0307E" w14:textId="24FDFBBA" w:rsidR="00D454AA" w:rsidRPr="006B39E6" w:rsidRDefault="003668EC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7713CEB" w14:textId="3D978685" w:rsidR="00D454AA" w:rsidRPr="006B39E6" w:rsidRDefault="00256B5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E3AF9D4" w14:textId="7C708D83" w:rsidR="00D454AA" w:rsidRPr="006B39E6" w:rsidRDefault="006E7CE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</w:tr>
      <w:tr w:rsidR="00D454AA" w:rsidRPr="006B39E6" w14:paraId="350360D1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164BD4BB" w14:textId="3ECF51BC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92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62CC0B4" w14:textId="226E92EC" w:rsidR="00D454AA" w:rsidRPr="006B39E6" w:rsidRDefault="003668EC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DE9B121" w14:textId="7B70A508" w:rsidR="00D454AA" w:rsidRPr="006B39E6" w:rsidRDefault="00256B5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3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93CFCA7" w14:textId="75A899B3" w:rsidR="00D454AA" w:rsidRPr="006B39E6" w:rsidRDefault="00AB510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3B57F51" w14:textId="657A8DAF" w:rsidR="00D454AA" w:rsidRPr="006B39E6" w:rsidRDefault="003668EC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4E20896" w14:textId="2A1D3686" w:rsidR="00D454AA" w:rsidRPr="006B39E6" w:rsidRDefault="00256B5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E704B3D" w14:textId="2CDBD6CF" w:rsidR="00D454AA" w:rsidRPr="006B39E6" w:rsidRDefault="00AB510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</w:tr>
      <w:tr w:rsidR="00004E11" w:rsidRPr="006B39E6" w14:paraId="74A7CB3F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B1B277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4228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A18516C" w14:textId="0729A8CE" w:rsidR="006B39E6" w:rsidRPr="006B39E6" w:rsidRDefault="003668E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117C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F8A668" w14:textId="6E98B0C1" w:rsidR="006B39E6" w:rsidRPr="006B39E6" w:rsidRDefault="00256B5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4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14952A" w14:textId="34CCC80A" w:rsidR="006B39E6" w:rsidRPr="006B39E6" w:rsidRDefault="00AB510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FAB1445" w14:textId="61BCD003" w:rsidR="006B39E6" w:rsidRPr="006B39E6" w:rsidRDefault="00117C9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13574C1" w14:textId="4264E00C" w:rsidR="006B39E6" w:rsidRPr="006B39E6" w:rsidRDefault="00FE16C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ACCFA37" w14:textId="160BD3EE" w:rsidR="006B39E6" w:rsidRPr="006B39E6" w:rsidRDefault="00AB510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</w:tr>
      <w:tr w:rsidR="00004E11" w:rsidRPr="006B39E6" w14:paraId="530B444A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2D23B9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482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2C06984" w14:textId="69B1F5F0" w:rsidR="006B39E6" w:rsidRPr="006B39E6" w:rsidRDefault="00117C9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A9CC9B8" w14:textId="616D4E11" w:rsidR="006B39E6" w:rsidRPr="006B39E6" w:rsidRDefault="00FE16C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F34661" w14:textId="660CE09A" w:rsidR="006B39E6" w:rsidRPr="006B39E6" w:rsidRDefault="00AB510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7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EDFA300" w14:textId="1A7DD17D" w:rsidR="006B39E6" w:rsidRPr="006B39E6" w:rsidRDefault="00117C9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8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47CED79" w14:textId="0BB149BC" w:rsidR="006B39E6" w:rsidRPr="006B39E6" w:rsidRDefault="00FE16C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7AF16D2" w14:textId="128A4548" w:rsidR="006B39E6" w:rsidRPr="006B39E6" w:rsidRDefault="00AB510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8</w:t>
            </w:r>
          </w:p>
        </w:tc>
      </w:tr>
      <w:tr w:rsidR="00D454AA" w:rsidRPr="006B39E6" w14:paraId="2A23D3AE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535A55ED" w14:textId="3FBB639A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03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B9F515E" w14:textId="4770E491" w:rsidR="00D454AA" w:rsidRPr="006B39E6" w:rsidRDefault="00117C9A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A016F0C" w14:textId="7EB51EB5" w:rsidR="00D454AA" w:rsidRPr="006B39E6" w:rsidRDefault="00FE16C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2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40DE86A" w14:textId="52BF9CDD" w:rsidR="00D454AA" w:rsidRPr="006B39E6" w:rsidRDefault="00951883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49A082C" w14:textId="66A670D4" w:rsidR="00D454AA" w:rsidRPr="006B39E6" w:rsidRDefault="00117C9A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24383569" w14:textId="55759A59" w:rsidR="00D454AA" w:rsidRPr="006B39E6" w:rsidRDefault="00FE16C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B65C42E" w14:textId="77D7388A" w:rsidR="00D454AA" w:rsidRPr="006B39E6" w:rsidRDefault="00951883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004E11" w:rsidRPr="006B39E6" w14:paraId="4D4D701A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47A817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093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208790F" w14:textId="00887801" w:rsidR="006B39E6" w:rsidRPr="006B39E6" w:rsidRDefault="007746D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A191448" w14:textId="3BBE2C30" w:rsidR="006B39E6" w:rsidRPr="006B39E6" w:rsidRDefault="00FE16C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0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F2BF436" w14:textId="2D63CD01" w:rsidR="006B39E6" w:rsidRPr="006B39E6" w:rsidRDefault="009518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4447E3B" w14:textId="138F7D58" w:rsidR="006B39E6" w:rsidRPr="006B39E6" w:rsidRDefault="007746D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2AB6344" w14:textId="2504C8DE" w:rsidR="006B39E6" w:rsidRPr="006B39E6" w:rsidRDefault="00FE16C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40C0CA2" w14:textId="4E57C088" w:rsidR="006B39E6" w:rsidRPr="006B39E6" w:rsidRDefault="00951883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</w:tr>
      <w:tr w:rsidR="003C2FCA" w:rsidRPr="006B39E6" w14:paraId="6B4CC9D0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21FF8F61" w14:textId="5ED438DD" w:rsidR="003C2FCA" w:rsidRPr="006B39E6" w:rsidRDefault="003C2FCA" w:rsidP="003C2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49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42C436B" w14:textId="7F750A79" w:rsidR="003C2FCA" w:rsidRPr="006B39E6" w:rsidRDefault="007746DC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234F25" w14:textId="7BA4EDFA" w:rsidR="003C2FCA" w:rsidRPr="006B39E6" w:rsidRDefault="007C6A58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29FE7CE" w14:textId="5AF9453E" w:rsidR="003C2FCA" w:rsidRPr="006B39E6" w:rsidRDefault="00951883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B8C8781" w14:textId="6FF37C75" w:rsidR="003C2FCA" w:rsidRPr="006B39E6" w:rsidRDefault="007746DC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9372625" w14:textId="5D6E3407" w:rsidR="003C2FCA" w:rsidRPr="006B39E6" w:rsidRDefault="007C6A58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3BF41D1" w14:textId="4672BA87" w:rsidR="003C2FCA" w:rsidRPr="006B39E6" w:rsidRDefault="00951883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</w:tr>
      <w:tr w:rsidR="00004E11" w:rsidRPr="006B39E6" w14:paraId="68EC4E82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1A1F3C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SE157103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52D0966" w14:textId="1C7B9C5D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BCE8EA1" w14:textId="4D8B5720" w:rsidR="006B39E6" w:rsidRPr="006B39E6" w:rsidRDefault="006B3FD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6B3F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E42AB01" w14:textId="3BB825FD" w:rsidR="006B39E6" w:rsidRPr="006B39E6" w:rsidRDefault="009518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EA70A25" w14:textId="08F71840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93D23E7" w14:textId="74538F7D" w:rsidR="006B39E6" w:rsidRPr="006B39E6" w:rsidRDefault="006B3FD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F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9973580" w14:textId="152DF827" w:rsidR="006B39E6" w:rsidRPr="006B39E6" w:rsidRDefault="0052140B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</w:tr>
      <w:tr w:rsidR="00004E11" w:rsidRPr="006B39E6" w14:paraId="61D4FBEE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8CB75A" w14:textId="0051CABA" w:rsidR="006B39E6" w:rsidRPr="006B39E6" w:rsidRDefault="0045447A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</w:t>
            </w:r>
            <w:r w:rsidR="003C2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CA.methylation45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D62E7A3" w14:textId="35DE2455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65D404A" w14:textId="58FB610F" w:rsidR="006B39E6" w:rsidRPr="006B39E6" w:rsidRDefault="006B3FD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F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2783C30" w14:textId="76436785" w:rsidR="006B39E6" w:rsidRPr="006B39E6" w:rsidRDefault="0052140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9A9C717" w14:textId="5A6EBA77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0147AC67" w14:textId="426A2D1A" w:rsidR="006B39E6" w:rsidRPr="006B39E6" w:rsidRDefault="006B3FD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F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5ADA663" w14:textId="685473BF" w:rsidR="006B39E6" w:rsidRPr="006B39E6" w:rsidRDefault="0052140B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004E11" w:rsidRPr="006B39E6" w14:paraId="319AEF0D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D1C835" w14:textId="3C9E04FE" w:rsidR="006B39E6" w:rsidRPr="006B39E6" w:rsidRDefault="0045447A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-</w:t>
            </w:r>
            <w:proofErr w:type="spellStart"/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CA.mirna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4FA5E91" w14:textId="5B4B13EE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40A94D4" w14:textId="3979B652" w:rsidR="006B39E6" w:rsidRPr="006B39E6" w:rsidRDefault="006B3FD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6B3F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4FC4CAC" w14:textId="2A184D00" w:rsidR="006B39E6" w:rsidRPr="006B39E6" w:rsidRDefault="0052140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E166384" w14:textId="0F984794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0BF46A57" w14:textId="54433F1C" w:rsidR="006B39E6" w:rsidRPr="006B39E6" w:rsidRDefault="006B3FD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F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AA0459A" w14:textId="0787A24D" w:rsidR="006B39E6" w:rsidRPr="006B39E6" w:rsidRDefault="0052140B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</w:tr>
      <w:tr w:rsidR="00004E11" w:rsidRPr="006B39E6" w14:paraId="562DF729" w14:textId="77777777" w:rsidTr="00EF5A92">
        <w:trPr>
          <w:trHeight w:val="26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191DA" w14:textId="1099A541" w:rsidR="006B39E6" w:rsidRPr="006B39E6" w:rsidRDefault="0045447A" w:rsidP="0016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-BRCA.methylation45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520A7" w14:textId="627699D6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272F3" w14:textId="357FEC65" w:rsidR="006B39E6" w:rsidRPr="006B39E6" w:rsidRDefault="00DD5BD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0844F" w14:textId="213A639F" w:rsidR="006B39E6" w:rsidRPr="006B39E6" w:rsidRDefault="0052140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B08EBB" w14:textId="174E2A7D" w:rsidR="006B39E6" w:rsidRPr="006B39E6" w:rsidRDefault="00C1690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09971" w14:textId="4D1E7893" w:rsidR="006B39E6" w:rsidRPr="006B39E6" w:rsidRDefault="00DD5BD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B411E" w14:textId="38DFA1F9" w:rsidR="006B39E6" w:rsidRPr="006B39E6" w:rsidRDefault="0052140B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</w:tr>
      <w:tr w:rsidR="00004E11" w:rsidRPr="006B39E6" w14:paraId="08E3D673" w14:textId="77777777" w:rsidTr="00EF5A92">
        <w:trPr>
          <w:trHeight w:val="26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C2E0" w14:textId="77777777" w:rsidR="006B39E6" w:rsidRPr="006B39E6" w:rsidRDefault="006B39E6" w:rsidP="0016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vera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3E331" w14:textId="30FED0FF" w:rsidR="006B39E6" w:rsidRPr="006B39E6" w:rsidRDefault="00C734DC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 w:rsidR="008640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FA426" w14:textId="216856D1" w:rsidR="006B39E6" w:rsidRPr="006B39E6" w:rsidRDefault="00DD5BD3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F502" w14:textId="55A32BB1" w:rsidR="006B39E6" w:rsidRPr="006B39E6" w:rsidRDefault="0052140B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 w:rsidR="00937C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C3833" w14:textId="74911DF0" w:rsidR="006B39E6" w:rsidRPr="006B39E6" w:rsidRDefault="0086408F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C73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4DAA3" w14:textId="0D7856E6" w:rsidR="006B39E6" w:rsidRPr="006B39E6" w:rsidRDefault="00DD5BD3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47E73" w14:textId="6FBF8245" w:rsidR="006B39E6" w:rsidRPr="006B39E6" w:rsidRDefault="00937CCB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DD5B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</w:tr>
    </w:tbl>
    <w:p w14:paraId="695F1184" w14:textId="77777777" w:rsidR="009D02AF" w:rsidRDefault="009D02AF" w:rsidP="006B39E6"/>
    <w:sectPr w:rsidR="009D02AF" w:rsidSect="00707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C2"/>
    <w:rsid w:val="00004E11"/>
    <w:rsid w:val="00007DBA"/>
    <w:rsid w:val="00031AE2"/>
    <w:rsid w:val="000765F5"/>
    <w:rsid w:val="000C72D4"/>
    <w:rsid w:val="00117C9A"/>
    <w:rsid w:val="00160ADB"/>
    <w:rsid w:val="00256B5E"/>
    <w:rsid w:val="002A48C2"/>
    <w:rsid w:val="003668EC"/>
    <w:rsid w:val="003931E4"/>
    <w:rsid w:val="003C2FCA"/>
    <w:rsid w:val="003F6592"/>
    <w:rsid w:val="004523C2"/>
    <w:rsid w:val="0045447A"/>
    <w:rsid w:val="0046202D"/>
    <w:rsid w:val="004A49D3"/>
    <w:rsid w:val="005167D2"/>
    <w:rsid w:val="00520DB7"/>
    <w:rsid w:val="0052140B"/>
    <w:rsid w:val="0053016C"/>
    <w:rsid w:val="00565907"/>
    <w:rsid w:val="00574E91"/>
    <w:rsid w:val="00643F2B"/>
    <w:rsid w:val="006A7FD8"/>
    <w:rsid w:val="006B39E6"/>
    <w:rsid w:val="006B3FDD"/>
    <w:rsid w:val="006E38E0"/>
    <w:rsid w:val="006E7CE0"/>
    <w:rsid w:val="00707D6F"/>
    <w:rsid w:val="00767CA1"/>
    <w:rsid w:val="00767FE6"/>
    <w:rsid w:val="007746DC"/>
    <w:rsid w:val="007C6A58"/>
    <w:rsid w:val="00831DA3"/>
    <w:rsid w:val="0086408F"/>
    <w:rsid w:val="00871EA2"/>
    <w:rsid w:val="00937CCB"/>
    <w:rsid w:val="00951883"/>
    <w:rsid w:val="009841D4"/>
    <w:rsid w:val="009D02AF"/>
    <w:rsid w:val="00A67544"/>
    <w:rsid w:val="00A93E60"/>
    <w:rsid w:val="00AB5108"/>
    <w:rsid w:val="00BD097C"/>
    <w:rsid w:val="00C149E3"/>
    <w:rsid w:val="00C16901"/>
    <w:rsid w:val="00C2692B"/>
    <w:rsid w:val="00C734DC"/>
    <w:rsid w:val="00C87834"/>
    <w:rsid w:val="00D454AA"/>
    <w:rsid w:val="00DC4142"/>
    <w:rsid w:val="00DD5BD3"/>
    <w:rsid w:val="00DE18FC"/>
    <w:rsid w:val="00E0319B"/>
    <w:rsid w:val="00E32BEF"/>
    <w:rsid w:val="00E5065D"/>
    <w:rsid w:val="00EC3081"/>
    <w:rsid w:val="00EF5A92"/>
    <w:rsid w:val="00F46B7B"/>
    <w:rsid w:val="00F92CC3"/>
    <w:rsid w:val="00FB64B0"/>
    <w:rsid w:val="00FE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9FDC1"/>
  <w15:chartTrackingRefBased/>
  <w15:docId w15:val="{07B90A48-ED68-4842-A1BA-0522B6D6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kuzudisli</dc:creator>
  <cp:keywords/>
  <dc:description/>
  <cp:lastModifiedBy>cihan kuzudisli</cp:lastModifiedBy>
  <cp:revision>23</cp:revision>
  <dcterms:created xsi:type="dcterms:W3CDTF">2024-05-04T15:51:00Z</dcterms:created>
  <dcterms:modified xsi:type="dcterms:W3CDTF">2024-08-23T13:48:00Z</dcterms:modified>
</cp:coreProperties>
</file>